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40"/>
          <w:szCs w:val="40"/>
        </w:rPr>
      </w:pPr>
      <w:r>
        <w:rPr>
          <w:rFonts w:cs="Times New Roman" w:ascii="Times New Roman" w:hAnsi="Times New Roman"/>
          <w:b/>
          <w:sz w:val="40"/>
          <w:szCs w:val="40"/>
        </w:rPr>
        <w:t xml:space="preserve">Supplementary materials </w:t>
      </w:r>
    </w:p>
    <w:p>
      <w:pPr>
        <w:pStyle w:val="Normal"/>
        <w:rPr>
          <w:rFonts w:ascii="Times New Roman" w:hAnsi="Times New Roman" w:cs="Times New Roman"/>
          <w:b/>
          <w:b/>
          <w:sz w:val="40"/>
          <w:szCs w:val="40"/>
        </w:rPr>
      </w:pPr>
      <w:r>
        <w:rPr>
          <w:rFonts w:cs="Times New Roman" w:ascii="Times New Roman" w:hAnsi="Times New Roman"/>
          <w:b/>
          <w:sz w:val="40"/>
          <w:szCs w:val="40"/>
        </w:rPr>
      </w:r>
    </w:p>
    <w:p>
      <w:pPr>
        <w:pStyle w:val="Normal"/>
        <w:rPr/>
      </w:pPr>
      <w:r>
        <w:rPr/>
      </w:r>
    </w:p>
    <w:p>
      <w:pPr>
        <w:pStyle w:val="Normal"/>
        <w:spacing w:lineRule="auto" w:line="480" w:before="240" w:after="0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Intrinsically disordered proteins in the nucleus of human cells</w:t>
      </w:r>
    </w:p>
    <w:p>
      <w:pPr>
        <w:pStyle w:val="Normal"/>
        <w:spacing w:lineRule="auto" w:line="480" w:before="24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elma Frege,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b/>
          <w:sz w:val="24"/>
          <w:szCs w:val="24"/>
        </w:rPr>
        <w:t xml:space="preserve">  and Vladimir N. Uversky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1,3-4,*</w:t>
      </w:r>
    </w:p>
    <w:p>
      <w:pPr>
        <w:pStyle w:val="Normal"/>
        <w:spacing w:lineRule="auto" w:line="480" w:before="240" w:after="0"/>
        <w:rPr/>
      </w:pPr>
      <w:r>
        <w:rPr>
          <w:rFonts w:cs="Times New Roman" w:ascii="Times New Roman" w:hAnsi="Times New Roman"/>
          <w:i/>
          <w:iCs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Department of Molecular Medicine,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shd w:fill="FFFFFF" w:val="clear"/>
        </w:rPr>
        <w:t xml:space="preserve">Morsani College of Medicine,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University of South Florida, Tampa, FL 33612, USA</w:t>
      </w:r>
    </w:p>
    <w:p>
      <w:pPr>
        <w:pStyle w:val="Normal"/>
        <w:spacing w:lineRule="auto" w:line="480" w:before="240" w:after="0"/>
        <w:rPr>
          <w:rFonts w:ascii="Times New Roman" w:hAnsi="Times New Roman" w:cs="Times New Roman"/>
          <w:i/>
          <w:i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iCs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GenomeNext LLC, 175 South 3rd Street, Suite 200, Columbus OH 43215, USA</w:t>
      </w:r>
    </w:p>
    <w:p>
      <w:pPr>
        <w:pStyle w:val="Normal"/>
        <w:spacing w:lineRule="auto" w:line="480" w:before="240" w:after="0"/>
        <w:rPr>
          <w:rFonts w:ascii="Times New Roman" w:hAnsi="Times New Roman" w:cs="Times New Roman"/>
          <w:i/>
          <w:i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iCs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USF Health Byrd Alzheimer's Research Institute,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shd w:fill="FFFFFF" w:val="clear"/>
        </w:rPr>
        <w:t xml:space="preserve">Morsani College of Medicine,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University of South Florida, Tampa, Florida 33612, USA</w:t>
      </w:r>
    </w:p>
    <w:p>
      <w:pPr>
        <w:pStyle w:val="Normal"/>
        <w:spacing w:lineRule="auto" w:line="480" w:before="240" w:after="0"/>
        <w:rPr/>
      </w:pPr>
      <w:r>
        <w:rPr>
          <w:rFonts w:cs="Times New Roman" w:ascii="Times New Roman" w:hAnsi="Times New Roman"/>
          <w:i/>
          <w:iCs/>
          <w:color w:val="00000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Department of Biology, Faculty of Science, King Abdulaziz University, P.O. Box 80203, Jeddah 21589, Kingdom of Saudi Arabia</w:t>
      </w:r>
    </w:p>
    <w:p>
      <w:pPr>
        <w:pStyle w:val="Normal"/>
        <w:spacing w:lineRule="auto" w:line="480" w:before="240" w:after="0"/>
        <w:rPr/>
      </w:pPr>
      <w:r>
        <w:rPr>
          <w:rFonts w:cs="Times New Roman" w:ascii="Times New Roman" w:hAnsi="Times New Roman"/>
          <w:i/>
          <w:iCs/>
          <w:color w:val="000000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>Institute for Biological Instrumentation, Russian Academy of Sciences, 142290 Pushchino, Moscow Region, Russia</w:t>
      </w:r>
    </w:p>
    <w:p>
      <w:pPr>
        <w:pStyle w:val="Normal"/>
        <w:spacing w:lineRule="auto" w:line="480" w:before="240" w:after="0"/>
        <w:rPr>
          <w:rFonts w:ascii="Times New Roman" w:hAnsi="Times New Roman" w:cs="Times New Roman"/>
          <w:i/>
          <w:i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iCs/>
          <w:color w:val="000000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Laboratory of Structural Dynamics, Stability and Folding of Proteins, Institute of Cytology, </w:t>
      </w:r>
      <w:r>
        <w:rPr>
          <w:rFonts w:cs="Times New Roman" w:ascii="Times New Roman" w:hAnsi="Times New Roman"/>
          <w:i/>
          <w:color w:val="000000"/>
          <w:sz w:val="24"/>
          <w:szCs w:val="24"/>
          <w:shd w:fill="FFFFFF" w:val="clear"/>
        </w:rPr>
        <w:t>Russian Academy of Sciences, St. Petersburg, Russian Federation</w:t>
      </w:r>
      <w:r>
        <w:br w:type="page"/>
      </w:r>
    </w:p>
    <w:p>
      <w:pPr>
        <w:pStyle w:val="Normal"/>
        <w:rPr>
          <w:rFonts w:ascii="Times New Roman" w:hAnsi="Times New Roman" w:cs="Times New Roman"/>
          <w:i/>
          <w:i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</w:r>
    </w:p>
    <w:p>
      <w:pPr>
        <w:pStyle w:val="Caption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6057265" cy="15240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22" r="-6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7265" cy="152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Figure S1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>. A pipeline designed to study human sub-nuclear proteins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keepNext w:val="tru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keepNext w:val="tru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139055" cy="677799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9055" cy="6777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tru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keepNext w:val="true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keepNext w:val="true"/>
        <w:rPr/>
      </w:pPr>
      <w:r>
        <w:rPr>
          <w:rFonts w:cs="Times New Roman" w:ascii="Times New Roman" w:hAnsi="Times New Roman"/>
          <w:b/>
          <w:sz w:val="24"/>
          <w:szCs w:val="24"/>
        </w:rPr>
        <w:t>Figure S2</w:t>
      </w:r>
      <w:r>
        <w:rPr>
          <w:rFonts w:cs="Times New Roman" w:ascii="Times New Roman" w:hAnsi="Times New Roman"/>
          <w:sz w:val="24"/>
          <w:szCs w:val="24"/>
        </w:rPr>
        <w:t>.</w:t>
      </w:r>
      <w:bookmarkStart w:id="0" w:name="_Ref402043141"/>
      <w:r>
        <w:rPr>
          <w:rFonts w:cs="Times New Roman" w:ascii="Times New Roman" w:hAnsi="Times New Roman"/>
          <w:sz w:val="24"/>
          <w:szCs w:val="24"/>
        </w:rPr>
        <w:t xml:space="preserve"> Entity-relationship diagram</w:t>
      </w:r>
      <w:bookmarkEnd w:id="0"/>
      <w:r>
        <w:rPr>
          <w:rFonts w:cs="Times New Roman" w:ascii="Times New Roman" w:hAnsi="Times New Roman"/>
          <w:sz w:val="24"/>
          <w:szCs w:val="24"/>
        </w:rPr>
        <w:t xml:space="preserve"> used in this study.</w:t>
      </w:r>
    </w:p>
    <w:p>
      <w:pPr>
        <w:pStyle w:val="Normal"/>
        <w:keepNext w:val="tru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Caption"/>
        <w:rPr>
          <w:rFonts w:ascii="Times New Roman" w:hAnsi="Times New Roman" w:cs="Times New Roman"/>
          <w:b w:val="false"/>
          <w:b w:val="false"/>
          <w:bCs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</w:rPr>
      </w:r>
    </w:p>
    <w:p>
      <w:pPr>
        <w:pStyle w:val="Caption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4562475" cy="3691255"/>
            <wp:effectExtent l="0" t="0" r="0" b="0"/>
            <wp:docPr id="3" name="Picture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2475" cy="3691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Caption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Caption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Figure S3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>. Views created from the tables.</w:t>
      </w:r>
      <w:r>
        <w:br w:type="page"/>
      </w:r>
    </w:p>
    <w:p>
      <w:pPr>
        <w:pStyle w:val="Normal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 w:val="false"/>
          <w:color w:val="000000"/>
          <w:sz w:val="24"/>
          <w:szCs w:val="24"/>
        </w:rPr>
      </w:r>
    </w:p>
    <w:p>
      <w:pPr>
        <w:pStyle w:val="ListParagraph"/>
        <w:keepNext w:val="true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026660" cy="3134360"/>
            <wp:effectExtent l="0" t="0" r="0" b="0"/>
            <wp:docPr id="4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6660" cy="3134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rPr/>
      </w:pPr>
      <w:r>
        <w:rPr/>
      </w:r>
    </w:p>
    <w:p>
      <w:pPr>
        <w:pStyle w:val="Caption"/>
        <w:rPr>
          <w:rFonts w:ascii="Times New Roman" w:hAnsi="Times New Roman" w:cs="Times New Roman"/>
          <w:b w:val="false"/>
          <w:b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Figure S4. 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>UniProt approach to curate proteins.</w:t>
      </w:r>
      <w:r>
        <w:fldChar w:fldCharType="begin"/>
      </w:r>
      <w:r>
        <w:rPr>
          <w:sz w:val="24"/>
          <w:b w:val="false"/>
          <w:szCs w:val="24"/>
          <w:rFonts w:cs="Times New Roman" w:ascii="Times New Roman" w:hAnsi="Times New Roman"/>
          <w:color w:val="000000"/>
        </w:rPr>
        <w:instrText xml:space="preserve"> ADDIN EN.CITE &lt;EndNote&gt;&lt;Cite&gt;&lt;Author&gt;Uniprot&lt;/Author&gt;&lt;Year&gt;2012&lt;/Year&gt;&lt;RecNum&gt;15&lt;/RecNum&gt;&lt;IDText&gt;Biocuration in UniProt&lt;/IDText&gt;&lt;record&gt;&lt;rec-number&gt;15&lt;/rec-number&gt;&lt;foreign-keys&gt;&lt;key app="EN" db-id="paf9v95tow50fdedxw7v5xrmt95zzptvaaas"&gt;15&lt;/key&gt;&lt;/foreign-keys&gt;&lt;ref-type name="Online Multimedia"&gt;48&lt;/ref-type&gt;&lt;contributors&gt;&lt;authors&gt;&lt;author&gt;Uniprot&lt;/author&gt;&lt;/authors&gt;&lt;/contributors&gt;&lt;titles&gt;&lt;title&gt;Biocuration in UniProt&lt;/title&gt;&lt;secondary-title&gt;Uniprot&lt;/secondary-title&gt;&lt;/titles&gt;&lt;dates&gt;&lt;year&gt;2012&lt;/year&gt;&lt;pub-dates&gt;&lt;date&gt;03 30&lt;/date&gt;&lt;/pub-dates&gt;&lt;/dates&gt;&lt;urls&gt;&lt;related-urls&gt;&lt;url&gt;http://www.uniprot.org/help/biocuration&lt;/url&gt;&lt;/related-urls&gt;&lt;/urls&gt;&lt;access-date&gt;03/30/2012&lt;/access-date&gt;&lt;/record&gt;&lt;/Cite&gt;&lt;/EndNote&gt;</w:instrTex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</w:r>
      <w:r>
        <w:rPr>
          <w:sz w:val="24"/>
          <w:b w:val="false"/>
          <w:szCs w:val="24"/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>[55]</w:t>
      </w:r>
      <w:r/>
      <w:r>
        <w:rPr>
          <w:sz w:val="24"/>
          <w:b w:val="false"/>
          <w:szCs w:val="24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Heading2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>Details of disorder prediction for all 185 human nuclear proteins analyzed in this study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8460" w:type="dxa"/>
        <w:jc w:val="left"/>
        <w:tblInd w:w="7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940"/>
        <w:gridCol w:w="994"/>
        <w:gridCol w:w="990"/>
        <w:gridCol w:w="729"/>
        <w:gridCol w:w="801"/>
        <w:gridCol w:w="801"/>
        <w:gridCol w:w="1254"/>
      </w:tblGrid>
      <w:tr>
        <w:trPr>
          <w:trHeight w:val="503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3D3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ahoma" w:ascii="Tahoma" w:hAnsi="Tahoma"/>
                <w:b/>
                <w:bCs/>
                <w:sz w:val="14"/>
                <w:szCs w:val="14"/>
              </w:rPr>
              <w:t>Compartment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3D3D3" w:val="clear"/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ahoma" w:ascii="Tahoma" w:hAnsi="Tahoma"/>
                <w:b/>
                <w:bCs/>
                <w:sz w:val="14"/>
                <w:szCs w:val="14"/>
              </w:rPr>
              <w:t>Protein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3D3D3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ahoma" w:ascii="Tahoma" w:hAnsi="Tahoma"/>
                <w:b/>
                <w:bCs/>
                <w:sz w:val="14"/>
                <w:szCs w:val="14"/>
              </w:rPr>
              <w:t>Total # disordered regions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3D3D3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ahoma" w:ascii="Tahoma" w:hAnsi="Tahoma"/>
                <w:b/>
                <w:bCs/>
                <w:sz w:val="14"/>
                <w:szCs w:val="14"/>
              </w:rPr>
              <w:t>Total # disordered residues</w:t>
            </w:r>
          </w:p>
        </w:tc>
        <w:tc>
          <w:tcPr>
            <w:tcW w:w="7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3D3D3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ahoma" w:ascii="Tahoma" w:hAnsi="Tahoma"/>
                <w:b/>
                <w:bCs/>
                <w:sz w:val="14"/>
                <w:szCs w:val="14"/>
              </w:rPr>
              <w:t>Protein length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3D3D3" w:val="clear"/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b/>
                <w:b/>
                <w:bCs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b/>
                <w:bCs/>
                <w:sz w:val="14"/>
                <w:szCs w:val="14"/>
              </w:rPr>
              <w:t>% disorder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3D3D3" w:val="clear"/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b/>
                <w:b/>
                <w:bCs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b/>
                <w:bCs/>
                <w:sz w:val="14"/>
                <w:szCs w:val="14"/>
              </w:rPr>
              <w:t>Total # AIBSs</w:t>
            </w:r>
          </w:p>
        </w:tc>
        <w:tc>
          <w:tcPr>
            <w:tcW w:w="12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3D3D3" w:val="clear"/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b/>
                <w:b/>
                <w:bCs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b/>
                <w:bCs/>
                <w:sz w:val="14"/>
                <w:szCs w:val="14"/>
              </w:rPr>
              <w:t>Length of longest and shortest AIBSs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Cajal Body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8NC51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87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08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95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3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4, 9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Cajal Body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14978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640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699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92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7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9, 6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Cajal Body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P33240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75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77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65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8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36, 6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Cajal Body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16637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14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94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9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7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2, 7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Cajal Body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8TEQ6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12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508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1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9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6, 6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Cajal Body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P09874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10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014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1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2, 6</w:t>
            </w:r>
          </w:p>
        </w:tc>
      </w:tr>
      <w:tr>
        <w:trPr>
          <w:trHeight w:val="255" w:hRule="atLeast"/>
        </w:trPr>
        <w:tc>
          <w:tcPr>
            <w:tcW w:w="8460" w:type="dxa"/>
            <w:gridSpan w:val="8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Chromati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9HD42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18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96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60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8, 6</w:t>
            </w:r>
          </w:p>
        </w:tc>
      </w:tr>
      <w:tr>
        <w:trPr>
          <w:trHeight w:val="255" w:hRule="atLeast"/>
        </w:trPr>
        <w:tc>
          <w:tcPr>
            <w:tcW w:w="8460" w:type="dxa"/>
            <w:gridSpan w:val="8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Cleavage body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P06454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11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11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00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2, 14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Cleavage body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P33240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75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77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65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8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36, 6</w:t>
            </w:r>
          </w:p>
        </w:tc>
      </w:tr>
      <w:tr>
        <w:trPr>
          <w:trHeight w:val="255" w:hRule="atLeast"/>
        </w:trPr>
        <w:tc>
          <w:tcPr>
            <w:tcW w:w="8460" w:type="dxa"/>
            <w:gridSpan w:val="8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Gem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16637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14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94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9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7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2, 7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Gem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8TEQ6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12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508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1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9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6, 6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Gem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9UHI6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25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824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5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9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6, 6</w:t>
            </w:r>
          </w:p>
        </w:tc>
      </w:tr>
      <w:tr>
        <w:trPr>
          <w:trHeight w:val="255" w:hRule="atLeast"/>
        </w:trPr>
        <w:tc>
          <w:tcPr>
            <w:tcW w:w="8460" w:type="dxa"/>
            <w:gridSpan w:val="8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Heterochomati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P52926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09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09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00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3, 16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Heterochomati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P12270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579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726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97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0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39, 6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Heterochomati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P17676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31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45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96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9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3, 7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Heterochomati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P51608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54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86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93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2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62, 9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Heterochomati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P46013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004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256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92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97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7, 6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Heterochomati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96DN6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920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003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92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3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75, 9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Heterochomati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O00257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944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120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84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3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6, 8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Heterochomati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8TEK3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335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739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77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6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95, 7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Heterochomati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O1552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15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62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71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8, 6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Heterochomati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O6067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11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56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71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8, 6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Heterochomati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P49716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81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69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67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7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3, 7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Heterochomati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5VTD9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17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30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66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8, 13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Heterochomati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P25440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19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801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65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7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4, 6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Heterochomati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P38398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420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726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65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4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2, 6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Heterochomati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9NS56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672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045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64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2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7, 7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Heterochomati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8TBE0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89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780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63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3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77, 6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Heterochomati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9P267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874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494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9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4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28, 6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Heterochomati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P46100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418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492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7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0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6, 6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Heterochomati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00613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72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29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1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6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75, 16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Heterochomati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9UER7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80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740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1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8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9, 10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Heterochomati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O95243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90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80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0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3, 6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Heterochomati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9UIS9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74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605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5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8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1, 7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Heterochomati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6KC79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113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804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0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4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8, 6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Heterochomati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9UKS7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09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26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0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4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9, 6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Heterochomati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O15164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05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050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9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9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22, 10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Heterochomati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1341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37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861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9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8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3, 7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Heterochomati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96EB6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89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747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9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4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73, 6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Heterochomati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9UBC3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30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853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9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8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3, 8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Heterochomati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9UIG0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44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483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7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2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8, 6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Heterochomati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13416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16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77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7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6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1, 6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Heterochomati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9NRL2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67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556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6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4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3, 6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Heterochomati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P26358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35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616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3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9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0, 6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Heterochomati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7Z3K3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49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410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2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9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1, 6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Heterochomati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9NPF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20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67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6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1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6, 8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Heterochomati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9UK53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20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844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6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7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3, 8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Heterochomati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92769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20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88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5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5, 18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Heterochomati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14739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47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615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4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5, 10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Heterochomati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9NRZ9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95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838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3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9, 14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Heterochomati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9Y2K7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28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324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3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6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4, 6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Heterochomati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13422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07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19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1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7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60, 11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Heterochomati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P17844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78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842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5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3, 6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Heterochomati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13263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26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670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4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2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4, 6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Heterochomati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96FC9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63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970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7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7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4, 6</w:t>
            </w:r>
          </w:p>
        </w:tc>
      </w:tr>
      <w:tr>
        <w:trPr>
          <w:trHeight w:val="255" w:hRule="atLeast"/>
        </w:trPr>
        <w:tc>
          <w:tcPr>
            <w:tcW w:w="8460" w:type="dxa"/>
            <w:gridSpan w:val="8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ar pore complex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P12270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579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726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97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0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39, 6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ar pore complex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P49790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277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475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87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6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9, 6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ar pore complex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9Y6D9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91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718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82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1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4, 6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ar pore complex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P35658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563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090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75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3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3, 6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ar pore complex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9UKX7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31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68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71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0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8, 6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ar pore complex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9BZW7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91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698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70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1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2, 6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ar pore complex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P37198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28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22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63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1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6, 6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ar pore complex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P52948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958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817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3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4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0, 6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ar pore complex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8NFH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70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26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2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6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9, 7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ar pore complex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9HC62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98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89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1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9, 9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ar pore complex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P49792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573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224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9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3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3, 6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ar pore complex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P46060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57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87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7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0, 29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ar pore complex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53GS7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36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698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9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1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5, 6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ar pore complex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99567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28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741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7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1, 10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ar pore complex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P24386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04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653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6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7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3, 7</w:t>
            </w:r>
          </w:p>
        </w:tc>
      </w:tr>
      <w:tr>
        <w:trPr>
          <w:trHeight w:val="255" w:hRule="atLeast"/>
        </w:trPr>
        <w:tc>
          <w:tcPr>
            <w:tcW w:w="8460" w:type="dxa"/>
            <w:gridSpan w:val="8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ar Speckles (splicing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O15234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703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703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00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5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84, 7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ar Speckles (splicing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0519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06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21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93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7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8, 8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ar Speckles (splicing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P18583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117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426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87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3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42, 6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ar Speckles (splicing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15532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58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18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86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8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21, 6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ar Speckles (splicing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O6088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108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362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81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1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05, 7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ar Speckles (splicing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9Y618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032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525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80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5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36, 7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ar Speckles (splicing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O75400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77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957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60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6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7, 8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ar Speckles (splicing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9P0U4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28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656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0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1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1, 6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ar Speckles (splicing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P51531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713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590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5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3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66, 6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ar Speckles (splicing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9BY77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65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21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9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6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2, 9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ar Speckles (splicing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13148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57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14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8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2, 6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ar Speckles (splicing)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6PJP8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49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040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4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6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0, 6</w:t>
            </w:r>
          </w:p>
        </w:tc>
      </w:tr>
      <w:tr>
        <w:trPr>
          <w:trHeight w:val="255" w:hRule="atLeast"/>
        </w:trPr>
        <w:tc>
          <w:tcPr>
            <w:tcW w:w="8460" w:type="dxa"/>
            <w:gridSpan w:val="8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ol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P46527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98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98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00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8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6, 8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ol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9NZM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70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78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98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0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4, 6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ol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8NC51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87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08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95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3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4, 9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ol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01844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93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656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90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4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75, 8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ol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O94842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42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621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87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7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6, 6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ol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P38159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34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91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85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9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72, 8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ol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P17480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643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764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84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5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64, 6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ol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9UHA3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33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63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82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ol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P23246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53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707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78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3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72, 10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ol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9UMY1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03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14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78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8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9, 8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ol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O1526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685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892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77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3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60, 8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ol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03188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708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943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75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4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9, 8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ol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16629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71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38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72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3, 8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ol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P07910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18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06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71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1, 6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ol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92541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91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710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69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5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3, 6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ol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9BXS6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00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41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68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3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73, 6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ol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9Y580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82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66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68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5, 12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ol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99848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60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612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9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0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5, 7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ol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P50914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24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15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8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65, 30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ol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92878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534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624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8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2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4, 6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ol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P09038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63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88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7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71, 9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ol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99459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59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802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7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7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63, 6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ol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O96004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16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15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4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7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1, 8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ol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P26373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13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11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4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7, 12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ol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P09651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96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72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3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8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0, 6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ol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8N554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17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614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2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0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73, 7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ol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P49711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745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454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1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4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1, 6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ol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P52272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69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730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1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7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9, 6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ol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9UER7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80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740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1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8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9, 10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ol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P51532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817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647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0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7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11, 6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ol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03468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706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439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9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4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6, 6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ol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P22626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71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53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8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0, 6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ol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02878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36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88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7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7, 6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ol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P54132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274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834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5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6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6, 6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ol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13151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38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05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5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1, 9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ol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P51116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96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673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4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9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7, 6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ol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9NW13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35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759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4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5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5, 6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ol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P11487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03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39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3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8, 6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ol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86US8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612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419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3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9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9, 6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ol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O95347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99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197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2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9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5, 6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ol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14692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44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282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2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1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5, 7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ol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13206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62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875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1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0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6, 6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ol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9GZR7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51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859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1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2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7, 6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ol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13601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54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81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0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6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4, 6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ol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P51114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51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621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0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9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3, 6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ol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96GQ7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17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796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0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8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5, 8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ol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1666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19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826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9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2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0, 9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ol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99729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30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32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9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8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1, 8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ol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9BXY0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18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00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9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0, 18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ol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9H8H2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15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851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7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0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89, 7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ol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9H2G4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44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693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5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9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9, 9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ol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P15924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932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871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2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6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9, 6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ol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P36578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38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27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2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2, 9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ol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P31942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07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46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1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1, 6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ol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14562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75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220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1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1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8, 9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ol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9NQV6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52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147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1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7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69, 6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ol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14103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06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55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0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6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5, 6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ol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8WTT2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40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800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0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6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2, 7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ol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9BQ39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32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474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9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8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7, 7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ol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O15213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67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610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7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7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9, 8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ol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68CQ4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02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756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7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6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5, 10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ol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9NVP1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76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670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6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5, 7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ol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O60832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32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14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6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8, 6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ol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9BVP2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35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49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5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0, 17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ol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P11142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55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646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4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6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7, 8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ol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P21860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28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342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4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1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9, 9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ol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03701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39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054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3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1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6, 7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ol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12849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09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80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3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7, 6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ol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9957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32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024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3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1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8, 7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ol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9NTJ3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96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288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3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2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5, 6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ol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9Y2K7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28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324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3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6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4, 6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ol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O00571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43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662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2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1, 7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ol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P11021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41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654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2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5, 7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ol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P49916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18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009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2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9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0, 6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ol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9UJV9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37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622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2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5, 18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ol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13610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01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01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0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4, 6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ol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5JTH9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64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297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0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9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6, 6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ol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8N122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04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335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5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7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6, 7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ol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9NS39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10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739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5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0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3, 7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ol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O43143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11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795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4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0, 8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ol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15003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01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741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4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5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9, 6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ol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O75943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70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362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2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8, 8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ol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P5526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41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226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2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9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5, 6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ol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9Y6D6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27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849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2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8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77, 9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ol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08211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62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540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0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6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4, 6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Nucleolus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P78527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85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128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7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7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2, 6</w:t>
            </w:r>
          </w:p>
        </w:tc>
      </w:tr>
      <w:tr>
        <w:trPr>
          <w:trHeight w:val="255" w:hRule="atLeast"/>
        </w:trPr>
        <w:tc>
          <w:tcPr>
            <w:tcW w:w="8460" w:type="dxa"/>
            <w:gridSpan w:val="8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Sam68 body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07666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17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43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72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9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29, 6</w:t>
            </w:r>
          </w:p>
        </w:tc>
      </w:tr>
      <w:tr>
        <w:trPr>
          <w:trHeight w:val="255" w:hRule="atLeast"/>
        </w:trPr>
        <w:tc>
          <w:tcPr>
            <w:tcW w:w="8460" w:type="dxa"/>
            <w:gridSpan w:val="8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Perinucleolar compartment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P31943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20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49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2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6, 7</w:t>
            </w:r>
          </w:p>
        </w:tc>
      </w:tr>
      <w:tr>
        <w:trPr>
          <w:trHeight w:val="255" w:hRule="atLeast"/>
        </w:trPr>
        <w:tc>
          <w:tcPr>
            <w:tcW w:w="8460" w:type="dxa"/>
            <w:gridSpan w:val="8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PML Body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P38398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420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726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65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4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3, 6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PML Body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92878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534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624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8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2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4, 6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PML Body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P54132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274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834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5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6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6, 6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PML Body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9NYB0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51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99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8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7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8, 8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PML Body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P29590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668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764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8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7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7, 6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PML Body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P49959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52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708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6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6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3, 6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PML Body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99638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28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91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3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5, 11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PML Body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P43351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29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18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1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7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6, 10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PML Body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13263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26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670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4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2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3, 6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PML Body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O75943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70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362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2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8, 8</w:t>
            </w:r>
          </w:p>
        </w:tc>
      </w:tr>
      <w:tr>
        <w:trPr>
          <w:trHeight w:val="255" w:hRule="atLeast"/>
        </w:trPr>
        <w:tc>
          <w:tcPr>
            <w:tcW w:w="8460" w:type="dxa"/>
            <w:gridSpan w:val="8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RNA pol II transcriptio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9HD15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09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36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6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9, 11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RNA pol II transcriptio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9H9Y2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30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49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7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1, 6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RNA pol II transcriptio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9BQ39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32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474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9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8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7, 7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RNA pol II transcriptio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P24928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79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970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4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8, 10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RNA pol II transcriptio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P17844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78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842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5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3, 6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RNA pol II transcriptio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08211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62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540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0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6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4, 6</w:t>
            </w:r>
          </w:p>
        </w:tc>
      </w:tr>
      <w:tr>
        <w:trPr>
          <w:trHeight w:val="255" w:hRule="atLeast"/>
        </w:trPr>
        <w:tc>
          <w:tcPr>
            <w:tcW w:w="8460" w:type="dxa"/>
            <w:gridSpan w:val="8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OPT domai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P14859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654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743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88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9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7, 7</w:t>
            </w:r>
          </w:p>
        </w:tc>
      </w:tr>
      <w:tr>
        <w:trPr>
          <w:trHeight w:val="343" w:hRule="exac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OPT domain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P08047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65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785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72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4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0, 6</w:t>
            </w:r>
          </w:p>
        </w:tc>
      </w:tr>
      <w:tr>
        <w:trPr>
          <w:trHeight w:val="255" w:hRule="atLeast"/>
        </w:trPr>
        <w:tc>
          <w:tcPr>
            <w:tcW w:w="8460" w:type="dxa"/>
            <w:gridSpan w:val="8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bCs/>
                <w:sz w:val="14"/>
                <w:szCs w:val="14"/>
              </w:rPr>
              <w:t>PcG body</w:t>
            </w:r>
            <w:r>
              <w:rPr>
                <w:rFonts w:eastAsia="Times New Roman" w:cs="Tahoma" w:ascii="Tahoma" w:hAnsi="Tahoma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06587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64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06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65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6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66, 7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bCs/>
                <w:sz w:val="14"/>
                <w:szCs w:val="14"/>
              </w:rPr>
              <w:t>PcG body</w:t>
            </w:r>
            <w:r>
              <w:rPr>
                <w:rFonts w:eastAsia="Times New Roman" w:cs="Tahoma" w:ascii="Tahoma" w:hAnsi="Tahoma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P35226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63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26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0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3, 9</w:t>
            </w:r>
          </w:p>
        </w:tc>
      </w:tr>
      <w:tr>
        <w:trPr>
          <w:trHeight w:val="289" w:hRule="exac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bCs/>
                <w:sz w:val="14"/>
                <w:szCs w:val="14"/>
              </w:rPr>
              <w:t>PcG body</w:t>
            </w:r>
            <w:r>
              <w:rPr>
                <w:rFonts w:eastAsia="Times New Roman" w:cs="Tahoma" w:ascii="Tahoma" w:hAnsi="Tahoma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99496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81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36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4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0, 7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bCs/>
                <w:sz w:val="14"/>
                <w:szCs w:val="14"/>
              </w:rPr>
              <w:t>PcG body</w:t>
            </w:r>
            <w:r>
              <w:rPr>
                <w:rFonts w:eastAsia="Times New Roman" w:cs="Tahoma" w:ascii="Tahoma" w:hAnsi="Tahoma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9HC52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72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89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70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68, 11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bCs/>
                <w:sz w:val="14"/>
                <w:szCs w:val="14"/>
              </w:rPr>
              <w:t>PcG body</w:t>
            </w:r>
            <w:r>
              <w:rPr>
                <w:rFonts w:eastAsia="Times New Roman" w:cs="Tahoma" w:ascii="Tahoma" w:hAnsi="Tahoma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O00257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87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60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87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3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46, 8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bCs/>
                <w:sz w:val="14"/>
                <w:szCs w:val="14"/>
              </w:rPr>
              <w:t>PcG body</w:t>
            </w:r>
            <w:r>
              <w:rPr>
                <w:rFonts w:eastAsia="Times New Roman" w:cs="Tahoma" w:ascii="Tahoma" w:hAnsi="Tahoma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O95931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00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51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80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6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6, 9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bCs/>
                <w:sz w:val="14"/>
                <w:szCs w:val="14"/>
              </w:rPr>
              <w:t>PcG body</w:t>
            </w:r>
            <w:r>
              <w:rPr>
                <w:rFonts w:eastAsia="Times New Roman" w:cs="Tahoma" w:ascii="Tahoma" w:hAnsi="Tahoma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13618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46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768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32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5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0, 7</w:t>
            </w:r>
          </w:p>
        </w:tc>
      </w:tr>
      <w:tr>
        <w:trPr>
          <w:trHeight w:val="255" w:hRule="atLeast"/>
        </w:trPr>
        <w:tc>
          <w:tcPr>
            <w:tcW w:w="1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 w:cs="Tahoma" w:ascii="Tahoma" w:hAnsi="Tahoma"/>
                <w:bCs/>
                <w:sz w:val="14"/>
                <w:szCs w:val="14"/>
              </w:rPr>
              <w:t>PcG body </w:t>
            </w:r>
          </w:p>
        </w:tc>
        <w:tc>
          <w:tcPr>
            <w:tcW w:w="9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Q15269</w:t>
            </w:r>
          </w:p>
        </w:tc>
        <w:tc>
          <w:tcPr>
            <w:tcW w:w="9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60</w:t>
            </w:r>
          </w:p>
        </w:tc>
        <w:tc>
          <w:tcPr>
            <w:tcW w:w="72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919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7%</w:t>
            </w:r>
          </w:p>
        </w:tc>
        <w:tc>
          <w:tcPr>
            <w:tcW w:w="8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1</w:t>
            </w:r>
          </w:p>
        </w:tc>
        <w:tc>
          <w:tcPr>
            <w:tcW w:w="125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ahoma" w:hAnsi="Tahoma" w:eastAsia="Times New Roman" w:cs="Tahoma"/>
                <w:sz w:val="14"/>
                <w:szCs w:val="14"/>
              </w:rPr>
            </w:pPr>
            <w:r>
              <w:rPr>
                <w:rFonts w:eastAsia="Times New Roman" w:cs="Tahoma" w:ascii="Tahoma" w:hAnsi="Tahoma"/>
                <w:sz w:val="14"/>
                <w:szCs w:val="14"/>
              </w:rPr>
              <w:t>7</w:t>
            </w:r>
          </w:p>
        </w:tc>
      </w:tr>
    </w:tbl>
    <w:p>
      <w:pPr>
        <w:pStyle w:val="Normal"/>
        <w:rPr/>
      </w:pPr>
      <w:r>
        <w:rPr/>
      </w:r>
      <w:bookmarkStart w:id="1" w:name="_GoBack"/>
      <w:bookmarkStart w:id="2" w:name="_GoBack"/>
      <w:bookmarkEnd w:id="2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eastAsia="Times New Roma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1T15:34:00Z</dcterms:created>
  <dc:creator>Windows User</dc:creator>
  <dc:description/>
  <dc:language>en-US</dc:language>
  <cp:lastModifiedBy>manamohan.m</cp:lastModifiedBy>
  <dcterms:modified xsi:type="dcterms:W3CDTF">2015-03-21T15:34:00Z</dcterms:modified>
  <cp:revision>2</cp:revision>
  <dc:subject/>
  <dc:title/>
</cp:coreProperties>
</file>